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A6F" w:rsidRPr="002162FF" w:rsidRDefault="0040416E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2162FF">
        <w:rPr>
          <w:rFonts w:ascii="Arial" w:hAnsi="Arial" w:cs="Arial"/>
          <w:b/>
          <w:sz w:val="24"/>
          <w:szCs w:val="24"/>
        </w:rPr>
        <w:t>Supplementary table 1</w:t>
      </w:r>
      <w:r w:rsidR="00C45CBE" w:rsidRPr="002162FF">
        <w:rPr>
          <w:rFonts w:ascii="Arial" w:hAnsi="Arial" w:cs="Arial" w:hint="eastAsia"/>
          <w:b/>
          <w:sz w:val="24"/>
          <w:szCs w:val="24"/>
        </w:rPr>
        <w:t xml:space="preserve"> </w:t>
      </w:r>
      <w:proofErr w:type="spellStart"/>
      <w:r w:rsidR="00C45CBE" w:rsidRPr="002162FF">
        <w:rPr>
          <w:rFonts w:ascii="Arial" w:hAnsi="Arial" w:cs="Arial"/>
          <w:b/>
          <w:sz w:val="24"/>
          <w:szCs w:val="24"/>
        </w:rPr>
        <w:t>TagSNPs</w:t>
      </w:r>
      <w:proofErr w:type="spellEnd"/>
      <w:r w:rsidR="00C45CBE" w:rsidRPr="002162FF">
        <w:rPr>
          <w:rFonts w:ascii="Arial" w:hAnsi="Arial" w:cs="Arial"/>
          <w:b/>
          <w:sz w:val="24"/>
          <w:szCs w:val="24"/>
        </w:rPr>
        <w:t xml:space="preserve"> for PGC gene according to genotype data of </w:t>
      </w:r>
      <w:proofErr w:type="spellStart"/>
      <w:r w:rsidR="00C45CBE" w:rsidRPr="002162FF">
        <w:rPr>
          <w:rFonts w:ascii="Arial" w:hAnsi="Arial" w:cs="Arial"/>
          <w:b/>
          <w:sz w:val="24"/>
          <w:szCs w:val="24"/>
        </w:rPr>
        <w:t>HapMap</w:t>
      </w:r>
      <w:proofErr w:type="spellEnd"/>
      <w:r w:rsidR="00C45CBE" w:rsidRPr="002162FF">
        <w:rPr>
          <w:rFonts w:ascii="Arial" w:hAnsi="Arial" w:cs="Arial"/>
          <w:b/>
          <w:sz w:val="24"/>
          <w:szCs w:val="24"/>
        </w:rPr>
        <w:t xml:space="preserve"> project in Chinese Han Beijing population</w:t>
      </w:r>
    </w:p>
    <w:tbl>
      <w:tblPr>
        <w:tblW w:w="8854" w:type="dxa"/>
        <w:tblInd w:w="93" w:type="dxa"/>
        <w:tblLook w:val="04A0" w:firstRow="1" w:lastRow="0" w:firstColumn="1" w:lastColumn="0" w:noHBand="0" w:noVBand="1"/>
      </w:tblPr>
      <w:tblGrid>
        <w:gridCol w:w="1256"/>
        <w:gridCol w:w="3458"/>
        <w:gridCol w:w="2000"/>
        <w:gridCol w:w="2140"/>
      </w:tblGrid>
      <w:tr w:rsidR="0040416E" w:rsidRPr="0040416E" w:rsidTr="005F0651">
        <w:trPr>
          <w:trHeight w:val="288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TagSNP</w:t>
            </w:r>
            <w:proofErr w:type="spellEnd"/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lleles Captured by </w:t>
            </w:r>
            <w:proofErr w:type="spellStart"/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tagSNP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Position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5F06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Prediction </w:t>
            </w:r>
            <w:proofErr w:type="spellStart"/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fun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</w:t>
            </w: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ion</w:t>
            </w:r>
            <w:r w:rsidR="005F0651" w:rsidRPr="005F0651">
              <w:rPr>
                <w:rFonts w:ascii="Arial" w:eastAsia="宋体" w:hAnsi="Arial" w:cs="Arial"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40416E" w:rsidRPr="0040416E" w:rsidTr="005F0651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471169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4714509,rs4711690,rs38042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Intronic</w:t>
            </w:r>
            <w:proofErr w:type="spellEnd"/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Splicing regulation</w:t>
            </w:r>
          </w:p>
        </w:tc>
      </w:tr>
      <w:tr w:rsidR="0040416E" w:rsidRPr="0040416E" w:rsidTr="005F0651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645823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64582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5'upstre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At TF binding site</w:t>
            </w:r>
          </w:p>
        </w:tc>
      </w:tr>
      <w:tr w:rsidR="0040416E" w:rsidRPr="0040416E" w:rsidTr="005F0651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947164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94716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5'upstre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At TF binding site</w:t>
            </w:r>
          </w:p>
        </w:tc>
      </w:tr>
      <w:tr w:rsidR="0040416E" w:rsidRPr="0040416E" w:rsidTr="005F0651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691220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6907935,rs69122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5'upstre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No known function</w:t>
            </w:r>
          </w:p>
        </w:tc>
      </w:tr>
      <w:tr w:rsidR="0040416E" w:rsidRPr="0040416E" w:rsidTr="005F0651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378921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37892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Intronic</w:t>
            </w:r>
            <w:proofErr w:type="spellEnd"/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No known function</w:t>
            </w:r>
          </w:p>
        </w:tc>
      </w:tr>
      <w:tr w:rsidR="0040416E" w:rsidRPr="0040416E" w:rsidTr="005F0651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693986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69398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5'upstre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No known function</w:t>
            </w:r>
          </w:p>
        </w:tc>
      </w:tr>
      <w:tr w:rsidR="0040416E" w:rsidRPr="0040416E" w:rsidTr="005F0651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6941539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rs6941539,rs69141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5'upstrea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No known function</w:t>
            </w:r>
          </w:p>
        </w:tc>
      </w:tr>
      <w:tr w:rsidR="0040416E" w:rsidRPr="0040416E" w:rsidTr="005F0651">
        <w:trPr>
          <w:trHeight w:val="288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rs2040017 </w:t>
            </w:r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rs2040017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No known func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16E" w:rsidRPr="0040416E" w:rsidRDefault="0040416E" w:rsidP="0040416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0416E">
              <w:rPr>
                <w:rFonts w:ascii="Arial" w:eastAsia="宋体" w:hAnsi="Arial" w:cs="Arial"/>
                <w:color w:val="000000"/>
                <w:kern w:val="0"/>
                <w:sz w:val="22"/>
              </w:rPr>
              <w:t>No known function</w:t>
            </w:r>
          </w:p>
        </w:tc>
      </w:tr>
    </w:tbl>
    <w:p w:rsidR="0040416E" w:rsidRDefault="005F0651">
      <w:proofErr w:type="gramStart"/>
      <w:r w:rsidRPr="005F0651">
        <w:rPr>
          <w:rFonts w:ascii="Arial" w:eastAsia="宋体" w:hAnsi="Arial" w:cs="Arial" w:hint="eastAsia"/>
          <w:color w:val="000000"/>
          <w:kern w:val="0"/>
          <w:sz w:val="22"/>
          <w:vertAlign w:val="superscript"/>
        </w:rPr>
        <w:t>a</w:t>
      </w:r>
      <w:proofErr w:type="gramEnd"/>
      <w:r w:rsidR="0040416E">
        <w:rPr>
          <w:rFonts w:hint="eastAsia"/>
        </w:rPr>
        <w:t xml:space="preserve">, the function of each </w:t>
      </w:r>
      <w:proofErr w:type="spellStart"/>
      <w:r w:rsidR="0040416E">
        <w:rPr>
          <w:rFonts w:hint="eastAsia"/>
        </w:rPr>
        <w:t>tagSNP</w:t>
      </w:r>
      <w:proofErr w:type="spellEnd"/>
      <w:r w:rsidR="0040416E">
        <w:rPr>
          <w:rFonts w:hint="eastAsia"/>
        </w:rPr>
        <w:t xml:space="preserve"> was predicted by a </w:t>
      </w:r>
      <w:r w:rsidR="0040416E">
        <w:t>bioinformatics</w:t>
      </w:r>
      <w:r w:rsidR="0040416E">
        <w:rPr>
          <w:rFonts w:hint="eastAsia"/>
        </w:rPr>
        <w:t xml:space="preserve"> software online (</w:t>
      </w:r>
      <w:proofErr w:type="spellStart"/>
      <w:r w:rsidR="00C50DAA" w:rsidRPr="00C50DAA">
        <w:t>FastSNP</w:t>
      </w:r>
      <w:proofErr w:type="spellEnd"/>
      <w:r w:rsidR="00C50DAA" w:rsidRPr="00C50DAA">
        <w:t>: http://fastsnp.ibms.sinica.edu.tw/)</w:t>
      </w:r>
      <w:r w:rsidR="00C50DAA">
        <w:rPr>
          <w:rFonts w:hint="eastAsia"/>
        </w:rPr>
        <w:t>.</w:t>
      </w:r>
    </w:p>
    <w:sectPr w:rsidR="00404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607" w:rsidRDefault="004C2607" w:rsidP="0040416E">
      <w:r>
        <w:separator/>
      </w:r>
    </w:p>
  </w:endnote>
  <w:endnote w:type="continuationSeparator" w:id="0">
    <w:p w:rsidR="004C2607" w:rsidRDefault="004C2607" w:rsidP="00404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607" w:rsidRDefault="004C2607" w:rsidP="0040416E">
      <w:r>
        <w:separator/>
      </w:r>
    </w:p>
  </w:footnote>
  <w:footnote w:type="continuationSeparator" w:id="0">
    <w:p w:rsidR="004C2607" w:rsidRDefault="004C2607" w:rsidP="00404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BAF"/>
    <w:rsid w:val="000F1F95"/>
    <w:rsid w:val="002162FF"/>
    <w:rsid w:val="00287BAF"/>
    <w:rsid w:val="00301A6F"/>
    <w:rsid w:val="0040416E"/>
    <w:rsid w:val="0046289D"/>
    <w:rsid w:val="004C2607"/>
    <w:rsid w:val="00555648"/>
    <w:rsid w:val="005F0651"/>
    <w:rsid w:val="007664ED"/>
    <w:rsid w:val="00BD15C8"/>
    <w:rsid w:val="00C45CBE"/>
    <w:rsid w:val="00C50DAA"/>
    <w:rsid w:val="00E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1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1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1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1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3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4-08-13T03:30:00Z</dcterms:created>
  <dcterms:modified xsi:type="dcterms:W3CDTF">2014-08-15T07:24:00Z</dcterms:modified>
</cp:coreProperties>
</file>